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cs="Times New Roman Regular"/>
          <w:b/>
          <w:bCs/>
        </w:rPr>
      </w:pPr>
      <w:r>
        <w:rPr>
          <w:rFonts w:hint="eastAsia" w:ascii="Times New Roman Regular" w:hAnsi="Times New Roman Regular" w:cs="Times New Roman Regular"/>
          <w:b/>
          <w:bCs/>
        </w:rPr>
        <w:t>Supplemental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</w:rPr>
        <w:t>Ta</w:t>
      </w:r>
      <w:r>
        <w:rPr>
          <w:rFonts w:ascii="Times New Roman Regular" w:hAnsi="Times New Roman Regular" w:cs="Times New Roman Regular"/>
          <w:b/>
          <w:bCs/>
        </w:rPr>
        <w:t xml:space="preserve">ble 1 Characteristics of the </w:t>
      </w:r>
      <w:r>
        <w:rPr>
          <w:rFonts w:hint="eastAsia" w:ascii="Times New Roman Regular" w:hAnsi="Times New Roman Regular" w:cs="Times New Roman Regular"/>
          <w:b/>
          <w:bCs/>
        </w:rPr>
        <w:t>missing</w:t>
      </w:r>
      <w:r>
        <w:rPr>
          <w:rFonts w:ascii="Times New Roman Regular" w:hAnsi="Times New Roman Regular" w:cs="Times New Roman Regular"/>
          <w:b/>
          <w:bCs/>
        </w:rPr>
        <w:t xml:space="preserve"> samples</w:t>
      </w:r>
    </w:p>
    <w:tbl>
      <w:tblPr>
        <w:tblStyle w:val="8"/>
        <w:tblW w:w="138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1547"/>
        <w:gridCol w:w="1684"/>
        <w:gridCol w:w="1684"/>
        <w:gridCol w:w="978"/>
        <w:gridCol w:w="1487"/>
        <w:gridCol w:w="1473"/>
        <w:gridCol w:w="1190"/>
      </w:tblGrid>
      <w:tr>
        <w:trPr>
          <w:cantSplit/>
          <w:trHeight w:val="273" w:hRule="atLeast"/>
          <w:tblHeader/>
          <w:jc w:val="center"/>
        </w:trPr>
        <w:tc>
          <w:tcPr>
            <w:tcW w:w="3762" w:type="dxa"/>
            <w:vMerge w:val="restart"/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Characteristics</w:t>
            </w:r>
          </w:p>
        </w:tc>
        <w:tc>
          <w:tcPr>
            <w:tcW w:w="1547" w:type="dxa"/>
            <w:vMerge w:val="restart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N(%)</w:t>
            </w:r>
          </w:p>
        </w:tc>
        <w:tc>
          <w:tcPr>
            <w:tcW w:w="5833" w:type="dxa"/>
            <w:gridSpan w:val="4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Awareness of BPHSs Project</w:t>
            </w:r>
          </w:p>
        </w:tc>
        <w:tc>
          <w:tcPr>
            <w:tcW w:w="1473" w:type="dxa"/>
            <w:vMerge w:val="restart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  <w:vertAlign w:val="superscript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</w:rPr>
              <w:sym w:font="Symbol" w:char="F063"/>
            </w:r>
            <w:r>
              <w:rPr>
                <w:rFonts w:ascii="Times New Roman Regular" w:hAnsi="Times New Roman Regular" w:cs="Times New Roman Regular"/>
                <w:b/>
                <w:bCs/>
                <w:vertAlign w:val="superscript"/>
              </w:rPr>
              <w:t>2</w:t>
            </w:r>
          </w:p>
        </w:tc>
        <w:tc>
          <w:tcPr>
            <w:tcW w:w="1190" w:type="dxa"/>
            <w:vMerge w:val="restart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vMerge w:val="continue"/>
            <w:tcBorders>
              <w:bottom w:val="single" w:color="auto" w:sz="4" w:space="0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547" w:type="dxa"/>
            <w:vMerge w:val="continue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Yes(%)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No(%)</w:t>
            </w:r>
          </w:p>
        </w:tc>
        <w:tc>
          <w:tcPr>
            <w:tcW w:w="978" w:type="dxa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OR</w:t>
            </w:r>
          </w:p>
        </w:tc>
        <w:tc>
          <w:tcPr>
            <w:tcW w:w="1487" w:type="dxa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95%CI</w:t>
            </w:r>
          </w:p>
        </w:tc>
        <w:tc>
          <w:tcPr>
            <w:tcW w:w="1473" w:type="dxa"/>
            <w:vMerge w:val="continue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vMerge w:val="continue"/>
            <w:tcBorders>
              <w:bottom w:val="single" w:color="auto" w:sz="4" w:space="0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95" w:hRule="atLeast"/>
          <w:tblHeader/>
          <w:jc w:val="center"/>
        </w:trPr>
        <w:tc>
          <w:tcPr>
            <w:tcW w:w="3762" w:type="dxa"/>
            <w:tcBorders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547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87 (100)</w:t>
            </w:r>
          </w:p>
        </w:tc>
        <w:tc>
          <w:tcPr>
            <w:tcW w:w="1684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84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487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473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11142" w:type="dxa"/>
            <w:gridSpan w:val="6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4.2190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50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91 (52.44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79 (65.95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12 (34.05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86 (47.56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35 (67.22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51 (32.78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89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.76</w:t>
            </w:r>
            <w:r>
              <w:rPr>
                <w:rFonts w:hint="eastAsia" w:ascii="Times New Roman Regular" w:hAnsi="Times New Roman Regular" w:cs="Times New Roman Regular"/>
              </w:rPr>
              <w:t>,</w:t>
            </w:r>
            <w:r>
              <w:rPr>
                <w:rFonts w:ascii="Times New Roman Regular" w:hAnsi="Times New Roman Regular" w:cs="Times New Roman Regular"/>
              </w:rPr>
              <w:t xml:space="preserve"> 0.93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138" w:hRule="atLeast"/>
          <w:tblHeader/>
          <w:jc w:val="center"/>
        </w:trPr>
        <w:tc>
          <w:tcPr>
            <w:tcW w:w="11142" w:type="dxa"/>
            <w:gridSpan w:val="6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.0194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=3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41 (51.19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359 (66.59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 xml:space="preserve">682 </w:t>
            </w:r>
            <w:r>
              <w:rPr>
                <w:rFonts w:ascii="Times New Roman Regular" w:hAnsi="Times New Roman Regular" w:cs="Times New Roman Regular"/>
              </w:rPr>
              <w:t>(33.41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.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-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-4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 (24.76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5</w:t>
            </w:r>
            <w:r>
              <w:rPr>
                <w:rFonts w:ascii="Times New Roman Regular" w:hAnsi="Times New Roman Regular" w:cs="Times New Roman Regular"/>
              </w:rPr>
              <w:t>79 (58.66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 xml:space="preserve">408 </w:t>
            </w:r>
            <w:r>
              <w:rPr>
                <w:rFonts w:ascii="Times New Roman Regular" w:hAnsi="Times New Roman Regular" w:cs="Times New Roman Regular"/>
              </w:rPr>
              <w:t>(41.34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.28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.02, 1.73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-5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4 (16.65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4</w:t>
            </w:r>
            <w:r>
              <w:rPr>
                <w:rFonts w:ascii="Times New Roman Regular" w:hAnsi="Times New Roman Regular" w:cs="Times New Roman Regular"/>
              </w:rPr>
              <w:t>25 (64.01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 xml:space="preserve">239 </w:t>
            </w:r>
            <w:r>
              <w:rPr>
                <w:rFonts w:ascii="Times New Roman Regular" w:hAnsi="Times New Roman Regular" w:cs="Times New Roman Regular"/>
              </w:rPr>
              <w:t>(35.99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.44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.17, 1.79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50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gt;5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 (7.40)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 (45.08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62 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54.92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5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6, 1.65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191" w:hRule="atLeast"/>
          <w:tblHeader/>
          <w:jc w:val="center"/>
        </w:trPr>
        <w:tc>
          <w:tcPr>
            <w:tcW w:w="11142" w:type="dxa"/>
            <w:gridSpan w:val="6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9.1083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50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8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34.69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894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64.64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89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5.36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rried/Having a relationship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9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62.58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879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75.31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16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24.69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6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9, 1.48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vorced/widowed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2.73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6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69.72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0.28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2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, 1.07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11142" w:type="dxa"/>
            <w:gridSpan w:val="6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Region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4.8724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99 (80.24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780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86.90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19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3.10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-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50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88 (19.76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75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85.66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13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4.34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32, 1.89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95" w:hRule="atLeast"/>
          <w:tblHeader/>
          <w:jc w:val="center"/>
        </w:trPr>
        <w:tc>
          <w:tcPr>
            <w:tcW w:w="11142" w:type="dxa"/>
            <w:gridSpan w:val="6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8.9617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50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ddle school or below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5）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25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69.52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74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0.48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24.43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94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71.25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80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28.75)</w:t>
            </w:r>
          </w:p>
        </w:tc>
        <w:tc>
          <w:tcPr>
            <w:tcW w:w="978" w:type="dxa"/>
            <w:tcBorders>
              <w:top w:val="nil"/>
              <w:bottom w:val="nil"/>
              <w:right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17-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ree-year technical colleg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25.88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852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82.56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80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7.44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5-2.13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iversity or abov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27.14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63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70.52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19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29.48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1-1.97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11142" w:type="dxa"/>
            <w:gridSpan w:val="6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lth status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.5632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lthy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9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80.14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741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85.79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54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4.21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  <w:bottom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most healthy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15.85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79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75.59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53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24.21)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7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37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273" w:hRule="atLeast"/>
          <w:tblHeader/>
          <w:jc w:val="center"/>
        </w:trPr>
        <w:tc>
          <w:tcPr>
            <w:tcW w:w="3762" w:type="dxa"/>
            <w:tcBorders>
              <w:top w:val="nil"/>
            </w:tcBorders>
          </w:tcPr>
          <w:p>
            <w:pPr>
              <w:spacing w:line="260" w:lineRule="exact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health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4.01)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08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67.50)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2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2.50)</w:t>
            </w:r>
          </w:p>
        </w:tc>
        <w:tc>
          <w:tcPr>
            <w:tcW w:w="978" w:type="dxa"/>
            <w:tcBorders>
              <w:top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487" w:type="dxa"/>
            <w:tcBorders>
              <w:top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01-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 Regular" w:hAnsi="Times New Roman Regular" w:cs="Times New Roman Regular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473" w:type="dxa"/>
            <w:tcBorders>
              <w:top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>
            <w:pPr>
              <w:spacing w:line="260" w:lineRule="exact"/>
              <w:jc w:val="center"/>
              <w:rPr>
                <w:rFonts w:hint="eastAsia" w:ascii="Times New Roman Regular" w:hAnsi="Times New Roman Regular" w:cs="Times New Roman Regular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*p&lt;0.05, **p&lt;0.01, ***p&lt;0.001</w:t>
      </w:r>
    </w:p>
    <w:p>
      <w:pPr>
        <w:jc w:val="both"/>
        <w:rPr>
          <w:rFonts w:hint="eastAsia" w:ascii="Times New Roman Regular" w:hAnsi="Times New Roman Regular" w:cs="Times New Roman Regul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Nunito">
    <w:altName w:val="苹方-简"/>
    <w:panose1 w:val="00000000000000000000"/>
    <w:charset w:val="00"/>
    <w:family w:val="auto"/>
    <w:pitch w:val="default"/>
    <w:sig w:usb0="00000000" w:usb1="00000000" w:usb2="00000000" w:usb3="00000000" w:csb0="00000197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1549028357"/>
      <w:docPartObj>
        <w:docPartGallery w:val="autotext"/>
      </w:docPartObj>
    </w:sdtPr>
    <w:sdtEndPr>
      <w:rPr>
        <w:rStyle w:val="11"/>
      </w:rPr>
    </w:sdtEndPr>
    <w:sdtContent>
      <w:p>
        <w:pPr>
          <w:pStyle w:val="4"/>
          <w:framePr w:wrap="auto" w:vAnchor="text" w:hAnchor="margin" w:xAlign="center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separate"/>
        </w:r>
        <w:r>
          <w:rPr>
            <w:rStyle w:val="11"/>
          </w:rPr>
          <w:t>2</w:t>
        </w:r>
        <w:r>
          <w:rPr>
            <w:rStyle w:val="11"/>
          </w:rP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8D9"/>
    <w:rsid w:val="0000314D"/>
    <w:rsid w:val="0000670B"/>
    <w:rsid w:val="000068BF"/>
    <w:rsid w:val="000078E0"/>
    <w:rsid w:val="00010433"/>
    <w:rsid w:val="000122DF"/>
    <w:rsid w:val="00016BE7"/>
    <w:rsid w:val="00022F42"/>
    <w:rsid w:val="000362DE"/>
    <w:rsid w:val="00040E64"/>
    <w:rsid w:val="0004233F"/>
    <w:rsid w:val="00043121"/>
    <w:rsid w:val="00044689"/>
    <w:rsid w:val="00046C68"/>
    <w:rsid w:val="00053597"/>
    <w:rsid w:val="00057563"/>
    <w:rsid w:val="00062134"/>
    <w:rsid w:val="00063FDB"/>
    <w:rsid w:val="000701C3"/>
    <w:rsid w:val="000705CA"/>
    <w:rsid w:val="0007171C"/>
    <w:rsid w:val="00075BA0"/>
    <w:rsid w:val="000843CE"/>
    <w:rsid w:val="00085C2A"/>
    <w:rsid w:val="00087433"/>
    <w:rsid w:val="000A17BA"/>
    <w:rsid w:val="000A40A6"/>
    <w:rsid w:val="000A4B93"/>
    <w:rsid w:val="000A519E"/>
    <w:rsid w:val="000A60BF"/>
    <w:rsid w:val="000A7146"/>
    <w:rsid w:val="000A7E82"/>
    <w:rsid w:val="000B36F6"/>
    <w:rsid w:val="000B4CD7"/>
    <w:rsid w:val="000B7FF0"/>
    <w:rsid w:val="000C0832"/>
    <w:rsid w:val="000C2C62"/>
    <w:rsid w:val="000C6224"/>
    <w:rsid w:val="000C7E68"/>
    <w:rsid w:val="000D1763"/>
    <w:rsid w:val="000D4F13"/>
    <w:rsid w:val="000D6035"/>
    <w:rsid w:val="000E42BD"/>
    <w:rsid w:val="000E50DA"/>
    <w:rsid w:val="000E7C1D"/>
    <w:rsid w:val="001009C7"/>
    <w:rsid w:val="00101686"/>
    <w:rsid w:val="001035AD"/>
    <w:rsid w:val="00104A2C"/>
    <w:rsid w:val="00112D5C"/>
    <w:rsid w:val="0011541B"/>
    <w:rsid w:val="001211E2"/>
    <w:rsid w:val="00133C48"/>
    <w:rsid w:val="00145EC9"/>
    <w:rsid w:val="001464D6"/>
    <w:rsid w:val="00147011"/>
    <w:rsid w:val="00151D02"/>
    <w:rsid w:val="00152193"/>
    <w:rsid w:val="00154F27"/>
    <w:rsid w:val="00166ED6"/>
    <w:rsid w:val="00166EFB"/>
    <w:rsid w:val="001739D5"/>
    <w:rsid w:val="00175F96"/>
    <w:rsid w:val="00181402"/>
    <w:rsid w:val="00183A0D"/>
    <w:rsid w:val="00195620"/>
    <w:rsid w:val="001A0D06"/>
    <w:rsid w:val="001A182C"/>
    <w:rsid w:val="001A7B86"/>
    <w:rsid w:val="001B01BE"/>
    <w:rsid w:val="001B025F"/>
    <w:rsid w:val="001B33E8"/>
    <w:rsid w:val="001B7E7D"/>
    <w:rsid w:val="001C0163"/>
    <w:rsid w:val="001C0481"/>
    <w:rsid w:val="001D04E3"/>
    <w:rsid w:val="001D0CCA"/>
    <w:rsid w:val="001D7675"/>
    <w:rsid w:val="001E3D77"/>
    <w:rsid w:val="001F0369"/>
    <w:rsid w:val="001F076E"/>
    <w:rsid w:val="001F10CC"/>
    <w:rsid w:val="001F1C0C"/>
    <w:rsid w:val="001F3881"/>
    <w:rsid w:val="001F5C35"/>
    <w:rsid w:val="002006C3"/>
    <w:rsid w:val="00200BE0"/>
    <w:rsid w:val="0021070B"/>
    <w:rsid w:val="00211676"/>
    <w:rsid w:val="00213426"/>
    <w:rsid w:val="002159B5"/>
    <w:rsid w:val="002201AE"/>
    <w:rsid w:val="00222CA9"/>
    <w:rsid w:val="00225F60"/>
    <w:rsid w:val="00227C0D"/>
    <w:rsid w:val="00231014"/>
    <w:rsid w:val="00234382"/>
    <w:rsid w:val="0023471D"/>
    <w:rsid w:val="00240CB0"/>
    <w:rsid w:val="00245FC9"/>
    <w:rsid w:val="00252364"/>
    <w:rsid w:val="00253F97"/>
    <w:rsid w:val="00255C61"/>
    <w:rsid w:val="002560AE"/>
    <w:rsid w:val="00260D50"/>
    <w:rsid w:val="002656CF"/>
    <w:rsid w:val="00265F3F"/>
    <w:rsid w:val="0027553B"/>
    <w:rsid w:val="0028680B"/>
    <w:rsid w:val="00287A4A"/>
    <w:rsid w:val="002A3BD6"/>
    <w:rsid w:val="002A3D74"/>
    <w:rsid w:val="002A4805"/>
    <w:rsid w:val="002A606E"/>
    <w:rsid w:val="002B0F8D"/>
    <w:rsid w:val="002B270E"/>
    <w:rsid w:val="002B2E5D"/>
    <w:rsid w:val="002B4F16"/>
    <w:rsid w:val="002B7825"/>
    <w:rsid w:val="002C1109"/>
    <w:rsid w:val="002C31EE"/>
    <w:rsid w:val="002C6277"/>
    <w:rsid w:val="002D2105"/>
    <w:rsid w:val="002D30FD"/>
    <w:rsid w:val="002E16B1"/>
    <w:rsid w:val="002E2D2F"/>
    <w:rsid w:val="002F5CC5"/>
    <w:rsid w:val="0030625E"/>
    <w:rsid w:val="00306B3F"/>
    <w:rsid w:val="00312008"/>
    <w:rsid w:val="00312087"/>
    <w:rsid w:val="00312DA9"/>
    <w:rsid w:val="00313C27"/>
    <w:rsid w:val="00316C43"/>
    <w:rsid w:val="003176CB"/>
    <w:rsid w:val="003313CE"/>
    <w:rsid w:val="00336784"/>
    <w:rsid w:val="00336FAF"/>
    <w:rsid w:val="00340992"/>
    <w:rsid w:val="0034107C"/>
    <w:rsid w:val="00352AA5"/>
    <w:rsid w:val="00354B7E"/>
    <w:rsid w:val="00362A62"/>
    <w:rsid w:val="003668FB"/>
    <w:rsid w:val="00371E23"/>
    <w:rsid w:val="003722E9"/>
    <w:rsid w:val="00372B94"/>
    <w:rsid w:val="00376D2A"/>
    <w:rsid w:val="003776C6"/>
    <w:rsid w:val="00380405"/>
    <w:rsid w:val="003848FD"/>
    <w:rsid w:val="00392412"/>
    <w:rsid w:val="00393019"/>
    <w:rsid w:val="00393D3F"/>
    <w:rsid w:val="00396ED8"/>
    <w:rsid w:val="003B1B7D"/>
    <w:rsid w:val="003B2B21"/>
    <w:rsid w:val="003B3C6E"/>
    <w:rsid w:val="003B54F0"/>
    <w:rsid w:val="003C6389"/>
    <w:rsid w:val="003D43A4"/>
    <w:rsid w:val="003E1001"/>
    <w:rsid w:val="003E4669"/>
    <w:rsid w:val="003E55D7"/>
    <w:rsid w:val="003F160C"/>
    <w:rsid w:val="003F22D1"/>
    <w:rsid w:val="003F2512"/>
    <w:rsid w:val="003F2E75"/>
    <w:rsid w:val="003F3E06"/>
    <w:rsid w:val="00405015"/>
    <w:rsid w:val="004061E1"/>
    <w:rsid w:val="00407800"/>
    <w:rsid w:val="00407B52"/>
    <w:rsid w:val="00411B55"/>
    <w:rsid w:val="00413F77"/>
    <w:rsid w:val="004147B4"/>
    <w:rsid w:val="00420F76"/>
    <w:rsid w:val="004244EB"/>
    <w:rsid w:val="0042588A"/>
    <w:rsid w:val="0042748E"/>
    <w:rsid w:val="004306CC"/>
    <w:rsid w:val="00430768"/>
    <w:rsid w:val="004339E7"/>
    <w:rsid w:val="00444ABA"/>
    <w:rsid w:val="004452CE"/>
    <w:rsid w:val="0045117A"/>
    <w:rsid w:val="00452092"/>
    <w:rsid w:val="0045393E"/>
    <w:rsid w:val="00454414"/>
    <w:rsid w:val="00456018"/>
    <w:rsid w:val="00460602"/>
    <w:rsid w:val="00462C9A"/>
    <w:rsid w:val="00463F5B"/>
    <w:rsid w:val="004651F8"/>
    <w:rsid w:val="00466566"/>
    <w:rsid w:val="00471B45"/>
    <w:rsid w:val="004724B6"/>
    <w:rsid w:val="00472720"/>
    <w:rsid w:val="0047405B"/>
    <w:rsid w:val="00481516"/>
    <w:rsid w:val="00482879"/>
    <w:rsid w:val="0048338E"/>
    <w:rsid w:val="00483B9B"/>
    <w:rsid w:val="00484321"/>
    <w:rsid w:val="00490385"/>
    <w:rsid w:val="0049435B"/>
    <w:rsid w:val="004A4EF6"/>
    <w:rsid w:val="004A66FB"/>
    <w:rsid w:val="004C0318"/>
    <w:rsid w:val="004C0F11"/>
    <w:rsid w:val="004C2591"/>
    <w:rsid w:val="004C5809"/>
    <w:rsid w:val="004C7A35"/>
    <w:rsid w:val="004D2CB9"/>
    <w:rsid w:val="004D5B30"/>
    <w:rsid w:val="004D6428"/>
    <w:rsid w:val="004E0DBC"/>
    <w:rsid w:val="004E0E23"/>
    <w:rsid w:val="004E1153"/>
    <w:rsid w:val="004E1E4C"/>
    <w:rsid w:val="004F1018"/>
    <w:rsid w:val="004F529B"/>
    <w:rsid w:val="00501338"/>
    <w:rsid w:val="00503450"/>
    <w:rsid w:val="00503680"/>
    <w:rsid w:val="005135F4"/>
    <w:rsid w:val="00516571"/>
    <w:rsid w:val="00517B7A"/>
    <w:rsid w:val="005213C1"/>
    <w:rsid w:val="00522F8C"/>
    <w:rsid w:val="00527D99"/>
    <w:rsid w:val="00530824"/>
    <w:rsid w:val="005322EA"/>
    <w:rsid w:val="00534AAD"/>
    <w:rsid w:val="005470F9"/>
    <w:rsid w:val="00553B26"/>
    <w:rsid w:val="005557A8"/>
    <w:rsid w:val="005636F5"/>
    <w:rsid w:val="00574142"/>
    <w:rsid w:val="00574FFA"/>
    <w:rsid w:val="0057527C"/>
    <w:rsid w:val="005807EC"/>
    <w:rsid w:val="00580A39"/>
    <w:rsid w:val="0058217C"/>
    <w:rsid w:val="005860EE"/>
    <w:rsid w:val="0059079A"/>
    <w:rsid w:val="005910D6"/>
    <w:rsid w:val="005919BB"/>
    <w:rsid w:val="00591FD4"/>
    <w:rsid w:val="0059593A"/>
    <w:rsid w:val="00595D1A"/>
    <w:rsid w:val="00596162"/>
    <w:rsid w:val="00597F0E"/>
    <w:rsid w:val="005A0FB4"/>
    <w:rsid w:val="005A48F1"/>
    <w:rsid w:val="005A7346"/>
    <w:rsid w:val="005C342D"/>
    <w:rsid w:val="005C4908"/>
    <w:rsid w:val="005D445D"/>
    <w:rsid w:val="005E0DFE"/>
    <w:rsid w:val="005E1D5E"/>
    <w:rsid w:val="005E4618"/>
    <w:rsid w:val="005F0CF5"/>
    <w:rsid w:val="005F3EBA"/>
    <w:rsid w:val="005F479E"/>
    <w:rsid w:val="005F5307"/>
    <w:rsid w:val="005F57D8"/>
    <w:rsid w:val="005F749F"/>
    <w:rsid w:val="0060175D"/>
    <w:rsid w:val="0061479B"/>
    <w:rsid w:val="00615EEF"/>
    <w:rsid w:val="00617937"/>
    <w:rsid w:val="006252BD"/>
    <w:rsid w:val="006323CD"/>
    <w:rsid w:val="0063525D"/>
    <w:rsid w:val="006415CC"/>
    <w:rsid w:val="00646263"/>
    <w:rsid w:val="00651EDC"/>
    <w:rsid w:val="00655D1C"/>
    <w:rsid w:val="006569AE"/>
    <w:rsid w:val="006569FF"/>
    <w:rsid w:val="006600CE"/>
    <w:rsid w:val="006600E9"/>
    <w:rsid w:val="0067240C"/>
    <w:rsid w:val="0067245F"/>
    <w:rsid w:val="006969C2"/>
    <w:rsid w:val="006979D4"/>
    <w:rsid w:val="006A04D2"/>
    <w:rsid w:val="006A75AD"/>
    <w:rsid w:val="006A7A1F"/>
    <w:rsid w:val="006C0BB5"/>
    <w:rsid w:val="006C4822"/>
    <w:rsid w:val="006C550A"/>
    <w:rsid w:val="006D199F"/>
    <w:rsid w:val="006D7DEB"/>
    <w:rsid w:val="006E01C9"/>
    <w:rsid w:val="006F429D"/>
    <w:rsid w:val="00700C99"/>
    <w:rsid w:val="0070536B"/>
    <w:rsid w:val="00713D6A"/>
    <w:rsid w:val="0072046D"/>
    <w:rsid w:val="00723D9D"/>
    <w:rsid w:val="007404C6"/>
    <w:rsid w:val="007411F0"/>
    <w:rsid w:val="00751684"/>
    <w:rsid w:val="00752D99"/>
    <w:rsid w:val="00753BE7"/>
    <w:rsid w:val="00756CED"/>
    <w:rsid w:val="0076414B"/>
    <w:rsid w:val="00775759"/>
    <w:rsid w:val="0078315A"/>
    <w:rsid w:val="00783474"/>
    <w:rsid w:val="007846DC"/>
    <w:rsid w:val="00784FA7"/>
    <w:rsid w:val="0078772B"/>
    <w:rsid w:val="0079008B"/>
    <w:rsid w:val="007A1355"/>
    <w:rsid w:val="007A2558"/>
    <w:rsid w:val="007A35C2"/>
    <w:rsid w:val="007A43A3"/>
    <w:rsid w:val="007B3BCD"/>
    <w:rsid w:val="007C2F78"/>
    <w:rsid w:val="007D5404"/>
    <w:rsid w:val="007E02EE"/>
    <w:rsid w:val="007E0FA2"/>
    <w:rsid w:val="007E639D"/>
    <w:rsid w:val="007F0DBA"/>
    <w:rsid w:val="007F10E8"/>
    <w:rsid w:val="007F1681"/>
    <w:rsid w:val="007F2886"/>
    <w:rsid w:val="007F5CEC"/>
    <w:rsid w:val="007F6163"/>
    <w:rsid w:val="00803BB8"/>
    <w:rsid w:val="0080677A"/>
    <w:rsid w:val="00807540"/>
    <w:rsid w:val="00812815"/>
    <w:rsid w:val="00817837"/>
    <w:rsid w:val="00817BB5"/>
    <w:rsid w:val="0082376C"/>
    <w:rsid w:val="00840732"/>
    <w:rsid w:val="008436D2"/>
    <w:rsid w:val="00843BBE"/>
    <w:rsid w:val="0085013E"/>
    <w:rsid w:val="00853FB0"/>
    <w:rsid w:val="00874073"/>
    <w:rsid w:val="0087414D"/>
    <w:rsid w:val="008749BB"/>
    <w:rsid w:val="008760B3"/>
    <w:rsid w:val="008832D2"/>
    <w:rsid w:val="00883FFF"/>
    <w:rsid w:val="008875E9"/>
    <w:rsid w:val="0088772A"/>
    <w:rsid w:val="0089648B"/>
    <w:rsid w:val="008A30A2"/>
    <w:rsid w:val="008B03D5"/>
    <w:rsid w:val="008B1426"/>
    <w:rsid w:val="008B3D2F"/>
    <w:rsid w:val="008B6028"/>
    <w:rsid w:val="008B6EA5"/>
    <w:rsid w:val="008C0893"/>
    <w:rsid w:val="008C5971"/>
    <w:rsid w:val="008D0255"/>
    <w:rsid w:val="008D2DBF"/>
    <w:rsid w:val="008D4D9B"/>
    <w:rsid w:val="008D4DC3"/>
    <w:rsid w:val="008E309A"/>
    <w:rsid w:val="008E5CD1"/>
    <w:rsid w:val="008E6334"/>
    <w:rsid w:val="008F3204"/>
    <w:rsid w:val="008F5EEC"/>
    <w:rsid w:val="0090076A"/>
    <w:rsid w:val="009009F6"/>
    <w:rsid w:val="00905F05"/>
    <w:rsid w:val="0090605E"/>
    <w:rsid w:val="00911A60"/>
    <w:rsid w:val="00914B76"/>
    <w:rsid w:val="009158E0"/>
    <w:rsid w:val="009200CA"/>
    <w:rsid w:val="009237F3"/>
    <w:rsid w:val="0092394B"/>
    <w:rsid w:val="00923EF1"/>
    <w:rsid w:val="009400BF"/>
    <w:rsid w:val="0094708E"/>
    <w:rsid w:val="00947598"/>
    <w:rsid w:val="009475AA"/>
    <w:rsid w:val="00952FA2"/>
    <w:rsid w:val="009536E9"/>
    <w:rsid w:val="00956675"/>
    <w:rsid w:val="00960BC5"/>
    <w:rsid w:val="00961227"/>
    <w:rsid w:val="00961240"/>
    <w:rsid w:val="00961A63"/>
    <w:rsid w:val="009632F3"/>
    <w:rsid w:val="00964A7C"/>
    <w:rsid w:val="009709AA"/>
    <w:rsid w:val="00970EEF"/>
    <w:rsid w:val="00971CF1"/>
    <w:rsid w:val="00992403"/>
    <w:rsid w:val="00992A1B"/>
    <w:rsid w:val="00993268"/>
    <w:rsid w:val="00993CFD"/>
    <w:rsid w:val="00995EC2"/>
    <w:rsid w:val="009966F5"/>
    <w:rsid w:val="009A0C13"/>
    <w:rsid w:val="009A4757"/>
    <w:rsid w:val="009A587A"/>
    <w:rsid w:val="009A6165"/>
    <w:rsid w:val="009A6748"/>
    <w:rsid w:val="009B1A29"/>
    <w:rsid w:val="009B202D"/>
    <w:rsid w:val="009B2578"/>
    <w:rsid w:val="009B3459"/>
    <w:rsid w:val="009B5A9C"/>
    <w:rsid w:val="009C44F5"/>
    <w:rsid w:val="009C5673"/>
    <w:rsid w:val="009C63B4"/>
    <w:rsid w:val="009C644F"/>
    <w:rsid w:val="009D0FB7"/>
    <w:rsid w:val="009D139C"/>
    <w:rsid w:val="009E54A5"/>
    <w:rsid w:val="009E72F6"/>
    <w:rsid w:val="009F25CE"/>
    <w:rsid w:val="00A01FCE"/>
    <w:rsid w:val="00A04F64"/>
    <w:rsid w:val="00A04F68"/>
    <w:rsid w:val="00A10C46"/>
    <w:rsid w:val="00A22249"/>
    <w:rsid w:val="00A24535"/>
    <w:rsid w:val="00A24A24"/>
    <w:rsid w:val="00A31AC7"/>
    <w:rsid w:val="00A335E3"/>
    <w:rsid w:val="00A346F4"/>
    <w:rsid w:val="00A34B17"/>
    <w:rsid w:val="00A34E83"/>
    <w:rsid w:val="00A42345"/>
    <w:rsid w:val="00A510A3"/>
    <w:rsid w:val="00A544E3"/>
    <w:rsid w:val="00A57B51"/>
    <w:rsid w:val="00A60150"/>
    <w:rsid w:val="00A63E80"/>
    <w:rsid w:val="00A65D28"/>
    <w:rsid w:val="00A6658B"/>
    <w:rsid w:val="00A71103"/>
    <w:rsid w:val="00A74570"/>
    <w:rsid w:val="00A83EB7"/>
    <w:rsid w:val="00A935FD"/>
    <w:rsid w:val="00A97C13"/>
    <w:rsid w:val="00AA5846"/>
    <w:rsid w:val="00AA763E"/>
    <w:rsid w:val="00AB2FD4"/>
    <w:rsid w:val="00AB354B"/>
    <w:rsid w:val="00AB4147"/>
    <w:rsid w:val="00AB5871"/>
    <w:rsid w:val="00AC21E0"/>
    <w:rsid w:val="00AD3255"/>
    <w:rsid w:val="00AD35EA"/>
    <w:rsid w:val="00AD5010"/>
    <w:rsid w:val="00AE0BE3"/>
    <w:rsid w:val="00AE4E3A"/>
    <w:rsid w:val="00AF0F75"/>
    <w:rsid w:val="00B05D46"/>
    <w:rsid w:val="00B05F9D"/>
    <w:rsid w:val="00B17F7F"/>
    <w:rsid w:val="00B21F01"/>
    <w:rsid w:val="00B261DC"/>
    <w:rsid w:val="00B31E76"/>
    <w:rsid w:val="00B35C53"/>
    <w:rsid w:val="00B41040"/>
    <w:rsid w:val="00B415F1"/>
    <w:rsid w:val="00B4738E"/>
    <w:rsid w:val="00B529A4"/>
    <w:rsid w:val="00B5361F"/>
    <w:rsid w:val="00B56642"/>
    <w:rsid w:val="00B57026"/>
    <w:rsid w:val="00B57FD7"/>
    <w:rsid w:val="00B61351"/>
    <w:rsid w:val="00B6496E"/>
    <w:rsid w:val="00B73A12"/>
    <w:rsid w:val="00B74CDE"/>
    <w:rsid w:val="00B764D7"/>
    <w:rsid w:val="00B771FD"/>
    <w:rsid w:val="00B81B02"/>
    <w:rsid w:val="00B8279D"/>
    <w:rsid w:val="00B84CA9"/>
    <w:rsid w:val="00B85593"/>
    <w:rsid w:val="00B90328"/>
    <w:rsid w:val="00B90FAF"/>
    <w:rsid w:val="00BA4483"/>
    <w:rsid w:val="00BB5A83"/>
    <w:rsid w:val="00BC0A26"/>
    <w:rsid w:val="00BC3CC8"/>
    <w:rsid w:val="00BC527A"/>
    <w:rsid w:val="00BC60A9"/>
    <w:rsid w:val="00BC6E03"/>
    <w:rsid w:val="00BC6E92"/>
    <w:rsid w:val="00BD2006"/>
    <w:rsid w:val="00BE17E7"/>
    <w:rsid w:val="00BE24EE"/>
    <w:rsid w:val="00BE33DD"/>
    <w:rsid w:val="00BE4A55"/>
    <w:rsid w:val="00BE6921"/>
    <w:rsid w:val="00C0571F"/>
    <w:rsid w:val="00C07E90"/>
    <w:rsid w:val="00C12136"/>
    <w:rsid w:val="00C1647E"/>
    <w:rsid w:val="00C16A87"/>
    <w:rsid w:val="00C25C15"/>
    <w:rsid w:val="00C26744"/>
    <w:rsid w:val="00C26D33"/>
    <w:rsid w:val="00C4013F"/>
    <w:rsid w:val="00C40A32"/>
    <w:rsid w:val="00C42FA0"/>
    <w:rsid w:val="00C43B67"/>
    <w:rsid w:val="00C44D1C"/>
    <w:rsid w:val="00C65962"/>
    <w:rsid w:val="00C66BAB"/>
    <w:rsid w:val="00C7152F"/>
    <w:rsid w:val="00C75BE4"/>
    <w:rsid w:val="00C81614"/>
    <w:rsid w:val="00C866E4"/>
    <w:rsid w:val="00C86756"/>
    <w:rsid w:val="00C931A2"/>
    <w:rsid w:val="00C93283"/>
    <w:rsid w:val="00CA2854"/>
    <w:rsid w:val="00CB270F"/>
    <w:rsid w:val="00CB28D7"/>
    <w:rsid w:val="00CB2BC4"/>
    <w:rsid w:val="00CC4B42"/>
    <w:rsid w:val="00CC7252"/>
    <w:rsid w:val="00CC7681"/>
    <w:rsid w:val="00CC7707"/>
    <w:rsid w:val="00CC7AAB"/>
    <w:rsid w:val="00CD3DA9"/>
    <w:rsid w:val="00CE5E7D"/>
    <w:rsid w:val="00CF1EFC"/>
    <w:rsid w:val="00CF63F0"/>
    <w:rsid w:val="00D02DDF"/>
    <w:rsid w:val="00D051DA"/>
    <w:rsid w:val="00D108D9"/>
    <w:rsid w:val="00D14146"/>
    <w:rsid w:val="00D155A4"/>
    <w:rsid w:val="00D17D17"/>
    <w:rsid w:val="00D252BB"/>
    <w:rsid w:val="00D2601F"/>
    <w:rsid w:val="00D26544"/>
    <w:rsid w:val="00D2726E"/>
    <w:rsid w:val="00D30015"/>
    <w:rsid w:val="00D30EA1"/>
    <w:rsid w:val="00D31901"/>
    <w:rsid w:val="00D322BF"/>
    <w:rsid w:val="00D327AE"/>
    <w:rsid w:val="00D33EE7"/>
    <w:rsid w:val="00D362B4"/>
    <w:rsid w:val="00D3737E"/>
    <w:rsid w:val="00D378DB"/>
    <w:rsid w:val="00D472BD"/>
    <w:rsid w:val="00D51F18"/>
    <w:rsid w:val="00D52D20"/>
    <w:rsid w:val="00D60C47"/>
    <w:rsid w:val="00D650DD"/>
    <w:rsid w:val="00D653DF"/>
    <w:rsid w:val="00D65583"/>
    <w:rsid w:val="00D7136D"/>
    <w:rsid w:val="00D7343E"/>
    <w:rsid w:val="00D75CC9"/>
    <w:rsid w:val="00D76AC5"/>
    <w:rsid w:val="00D774C1"/>
    <w:rsid w:val="00D77D97"/>
    <w:rsid w:val="00D80990"/>
    <w:rsid w:val="00D86A9B"/>
    <w:rsid w:val="00D86F84"/>
    <w:rsid w:val="00D9486F"/>
    <w:rsid w:val="00D966BF"/>
    <w:rsid w:val="00DA1897"/>
    <w:rsid w:val="00DA203A"/>
    <w:rsid w:val="00DA342F"/>
    <w:rsid w:val="00DA7B34"/>
    <w:rsid w:val="00DB58D5"/>
    <w:rsid w:val="00DB60C1"/>
    <w:rsid w:val="00DB7F46"/>
    <w:rsid w:val="00DC24D3"/>
    <w:rsid w:val="00DC393F"/>
    <w:rsid w:val="00DD09E7"/>
    <w:rsid w:val="00DD1FD2"/>
    <w:rsid w:val="00DE33AB"/>
    <w:rsid w:val="00DE7794"/>
    <w:rsid w:val="00DF3A47"/>
    <w:rsid w:val="00DF7EFC"/>
    <w:rsid w:val="00E01247"/>
    <w:rsid w:val="00E04BD3"/>
    <w:rsid w:val="00E1072E"/>
    <w:rsid w:val="00E1458C"/>
    <w:rsid w:val="00E1728D"/>
    <w:rsid w:val="00E25614"/>
    <w:rsid w:val="00E26243"/>
    <w:rsid w:val="00E31E55"/>
    <w:rsid w:val="00E32B02"/>
    <w:rsid w:val="00E339E6"/>
    <w:rsid w:val="00E359AA"/>
    <w:rsid w:val="00E36F70"/>
    <w:rsid w:val="00E372DF"/>
    <w:rsid w:val="00E43A4C"/>
    <w:rsid w:val="00E47FEF"/>
    <w:rsid w:val="00E532C3"/>
    <w:rsid w:val="00E54675"/>
    <w:rsid w:val="00E55725"/>
    <w:rsid w:val="00E6007A"/>
    <w:rsid w:val="00E6326E"/>
    <w:rsid w:val="00E6743D"/>
    <w:rsid w:val="00E72695"/>
    <w:rsid w:val="00E77EA7"/>
    <w:rsid w:val="00E82D52"/>
    <w:rsid w:val="00E8308F"/>
    <w:rsid w:val="00E8334A"/>
    <w:rsid w:val="00E854A4"/>
    <w:rsid w:val="00E8763D"/>
    <w:rsid w:val="00E97E0A"/>
    <w:rsid w:val="00EA3943"/>
    <w:rsid w:val="00EA7AF9"/>
    <w:rsid w:val="00EB0796"/>
    <w:rsid w:val="00EB2519"/>
    <w:rsid w:val="00EB3061"/>
    <w:rsid w:val="00EB3781"/>
    <w:rsid w:val="00EC2121"/>
    <w:rsid w:val="00EC32F1"/>
    <w:rsid w:val="00EC3BF5"/>
    <w:rsid w:val="00EC43ED"/>
    <w:rsid w:val="00ED5461"/>
    <w:rsid w:val="00EE03E9"/>
    <w:rsid w:val="00EE432A"/>
    <w:rsid w:val="00EE512D"/>
    <w:rsid w:val="00EF0095"/>
    <w:rsid w:val="00EF229C"/>
    <w:rsid w:val="00EF2C65"/>
    <w:rsid w:val="00F05A60"/>
    <w:rsid w:val="00F10206"/>
    <w:rsid w:val="00F148A1"/>
    <w:rsid w:val="00F1789A"/>
    <w:rsid w:val="00F21E69"/>
    <w:rsid w:val="00F27226"/>
    <w:rsid w:val="00F44F79"/>
    <w:rsid w:val="00F4578C"/>
    <w:rsid w:val="00F5026E"/>
    <w:rsid w:val="00F55E01"/>
    <w:rsid w:val="00F57622"/>
    <w:rsid w:val="00F6672F"/>
    <w:rsid w:val="00F66BB5"/>
    <w:rsid w:val="00F71DBC"/>
    <w:rsid w:val="00F721E2"/>
    <w:rsid w:val="00F72E77"/>
    <w:rsid w:val="00F7330B"/>
    <w:rsid w:val="00F73366"/>
    <w:rsid w:val="00F7374A"/>
    <w:rsid w:val="00F7681D"/>
    <w:rsid w:val="00F77D03"/>
    <w:rsid w:val="00F85D5E"/>
    <w:rsid w:val="00F87713"/>
    <w:rsid w:val="00F90D4B"/>
    <w:rsid w:val="00F92C02"/>
    <w:rsid w:val="00F94640"/>
    <w:rsid w:val="00F97E10"/>
    <w:rsid w:val="00FA2E84"/>
    <w:rsid w:val="00FA3015"/>
    <w:rsid w:val="00FA3EF8"/>
    <w:rsid w:val="00FA6D26"/>
    <w:rsid w:val="00FB3B8E"/>
    <w:rsid w:val="00FB73A0"/>
    <w:rsid w:val="00FC268A"/>
    <w:rsid w:val="00FC29C8"/>
    <w:rsid w:val="00FC3549"/>
    <w:rsid w:val="00FC4560"/>
    <w:rsid w:val="00FC6A62"/>
    <w:rsid w:val="00FC6E77"/>
    <w:rsid w:val="00FC7FF3"/>
    <w:rsid w:val="00FD0603"/>
    <w:rsid w:val="00FD16BF"/>
    <w:rsid w:val="00FD6181"/>
    <w:rsid w:val="00FD7E7F"/>
    <w:rsid w:val="00FE2978"/>
    <w:rsid w:val="00FE43CF"/>
    <w:rsid w:val="00FF222B"/>
    <w:rsid w:val="00FF2D7C"/>
    <w:rsid w:val="00FF3F63"/>
    <w:rsid w:val="00FF4C93"/>
    <w:rsid w:val="0377C4FE"/>
    <w:rsid w:val="06BA2477"/>
    <w:rsid w:val="0DDE9C9D"/>
    <w:rsid w:val="0FFB1A81"/>
    <w:rsid w:val="13BA2C86"/>
    <w:rsid w:val="178FEDB9"/>
    <w:rsid w:val="1FADE08C"/>
    <w:rsid w:val="22FD6214"/>
    <w:rsid w:val="26CF4E56"/>
    <w:rsid w:val="272F4B52"/>
    <w:rsid w:val="27F53D18"/>
    <w:rsid w:val="2CED623F"/>
    <w:rsid w:val="2DABD06B"/>
    <w:rsid w:val="37FD65BC"/>
    <w:rsid w:val="3A7E9391"/>
    <w:rsid w:val="3AD40947"/>
    <w:rsid w:val="3BB3C6C7"/>
    <w:rsid w:val="3BDEDB4F"/>
    <w:rsid w:val="3CFF8B99"/>
    <w:rsid w:val="3DBD0B17"/>
    <w:rsid w:val="3DEF70FE"/>
    <w:rsid w:val="3DF46015"/>
    <w:rsid w:val="3DFFB902"/>
    <w:rsid w:val="3EFA11F2"/>
    <w:rsid w:val="3F5BBCE8"/>
    <w:rsid w:val="3F7E1DAC"/>
    <w:rsid w:val="3FA7C7CC"/>
    <w:rsid w:val="3FBB7A9A"/>
    <w:rsid w:val="3FD3CB93"/>
    <w:rsid w:val="3FDF4122"/>
    <w:rsid w:val="3FF5E2BD"/>
    <w:rsid w:val="4D7D7A9D"/>
    <w:rsid w:val="4EEBAAFF"/>
    <w:rsid w:val="4F265398"/>
    <w:rsid w:val="4FF2746E"/>
    <w:rsid w:val="556E4BB1"/>
    <w:rsid w:val="556F3EAF"/>
    <w:rsid w:val="56FEA291"/>
    <w:rsid w:val="59FE36AF"/>
    <w:rsid w:val="5AEBD882"/>
    <w:rsid w:val="5B3DD3BD"/>
    <w:rsid w:val="5B7FA250"/>
    <w:rsid w:val="5C861189"/>
    <w:rsid w:val="5DDB1B49"/>
    <w:rsid w:val="5DE7DA49"/>
    <w:rsid w:val="5F75EFB9"/>
    <w:rsid w:val="5F7F2411"/>
    <w:rsid w:val="5FBF92AC"/>
    <w:rsid w:val="5FEEDC31"/>
    <w:rsid w:val="5FF372E2"/>
    <w:rsid w:val="5FFB0F0A"/>
    <w:rsid w:val="646F3789"/>
    <w:rsid w:val="65B1DE24"/>
    <w:rsid w:val="69FDF622"/>
    <w:rsid w:val="6ADC5A11"/>
    <w:rsid w:val="6AF9A637"/>
    <w:rsid w:val="6AFB6053"/>
    <w:rsid w:val="6B79DBE4"/>
    <w:rsid w:val="6BECF2F6"/>
    <w:rsid w:val="6BFFA5E9"/>
    <w:rsid w:val="6DD7C57C"/>
    <w:rsid w:val="6ECD738C"/>
    <w:rsid w:val="6F67E106"/>
    <w:rsid w:val="6F9E4717"/>
    <w:rsid w:val="6FC743CD"/>
    <w:rsid w:val="6FE45F88"/>
    <w:rsid w:val="6FE6035F"/>
    <w:rsid w:val="6FF259C8"/>
    <w:rsid w:val="76B7211B"/>
    <w:rsid w:val="76BF801F"/>
    <w:rsid w:val="77F5A1EB"/>
    <w:rsid w:val="77FD2C29"/>
    <w:rsid w:val="78FF90EA"/>
    <w:rsid w:val="79F9318A"/>
    <w:rsid w:val="7ABDFD2F"/>
    <w:rsid w:val="7AFF1BD8"/>
    <w:rsid w:val="7B7F977C"/>
    <w:rsid w:val="7BBC672E"/>
    <w:rsid w:val="7BDE84A8"/>
    <w:rsid w:val="7BFE3AD8"/>
    <w:rsid w:val="7BFF5933"/>
    <w:rsid w:val="7C6B323D"/>
    <w:rsid w:val="7CBE6693"/>
    <w:rsid w:val="7CFF4DCE"/>
    <w:rsid w:val="7D7C96A9"/>
    <w:rsid w:val="7DBBD200"/>
    <w:rsid w:val="7DE1438B"/>
    <w:rsid w:val="7E6BC079"/>
    <w:rsid w:val="7E7BA7CF"/>
    <w:rsid w:val="7EAE7E56"/>
    <w:rsid w:val="7EBF6CF1"/>
    <w:rsid w:val="7EBF7845"/>
    <w:rsid w:val="7EE66959"/>
    <w:rsid w:val="7EE989C3"/>
    <w:rsid w:val="7EF7D00A"/>
    <w:rsid w:val="7F274D69"/>
    <w:rsid w:val="7F33985E"/>
    <w:rsid w:val="7F367E6D"/>
    <w:rsid w:val="7F5FE65F"/>
    <w:rsid w:val="7F738775"/>
    <w:rsid w:val="7F7BAFAE"/>
    <w:rsid w:val="7F943485"/>
    <w:rsid w:val="7FAF671C"/>
    <w:rsid w:val="7FB6BA03"/>
    <w:rsid w:val="7FBB4801"/>
    <w:rsid w:val="7FCCEBF1"/>
    <w:rsid w:val="7FCFA21E"/>
    <w:rsid w:val="7FD71012"/>
    <w:rsid w:val="7FD93BAD"/>
    <w:rsid w:val="7FDD4BE4"/>
    <w:rsid w:val="7FE7E338"/>
    <w:rsid w:val="7FED949E"/>
    <w:rsid w:val="7FEF3F66"/>
    <w:rsid w:val="7FF7C094"/>
    <w:rsid w:val="7FF7D312"/>
    <w:rsid w:val="7FF7E1CB"/>
    <w:rsid w:val="7FFF8367"/>
    <w:rsid w:val="7FFFE14C"/>
    <w:rsid w:val="87FBD336"/>
    <w:rsid w:val="94F7CED7"/>
    <w:rsid w:val="9953AD83"/>
    <w:rsid w:val="99BE7E3C"/>
    <w:rsid w:val="9BB7CF96"/>
    <w:rsid w:val="9BF34B58"/>
    <w:rsid w:val="9DEFBB58"/>
    <w:rsid w:val="9DFDADE1"/>
    <w:rsid w:val="9F3AB1CF"/>
    <w:rsid w:val="9F6C1A60"/>
    <w:rsid w:val="9FBF8706"/>
    <w:rsid w:val="9FDEAE2F"/>
    <w:rsid w:val="9FFFD9BF"/>
    <w:rsid w:val="A7FFC0D8"/>
    <w:rsid w:val="AD9EFE46"/>
    <w:rsid w:val="ADFFAA6C"/>
    <w:rsid w:val="AEA74225"/>
    <w:rsid w:val="B1BA9CF5"/>
    <w:rsid w:val="B501BAB0"/>
    <w:rsid w:val="B5EA5556"/>
    <w:rsid w:val="B65B2CED"/>
    <w:rsid w:val="B71E252D"/>
    <w:rsid w:val="B7BCBAD4"/>
    <w:rsid w:val="B9BB8637"/>
    <w:rsid w:val="B9BFBA82"/>
    <w:rsid w:val="BB5BF50B"/>
    <w:rsid w:val="BBFBFEAF"/>
    <w:rsid w:val="BDCA459A"/>
    <w:rsid w:val="BDFB942B"/>
    <w:rsid w:val="BDFFCAED"/>
    <w:rsid w:val="BEFB6F23"/>
    <w:rsid w:val="BF790188"/>
    <w:rsid w:val="BFAFACBD"/>
    <w:rsid w:val="BFB7FE4D"/>
    <w:rsid w:val="BFF72156"/>
    <w:rsid w:val="CADF4C8D"/>
    <w:rsid w:val="CDF5B7C4"/>
    <w:rsid w:val="CE2BE393"/>
    <w:rsid w:val="CF1EDD25"/>
    <w:rsid w:val="CFFB1483"/>
    <w:rsid w:val="D3D777CA"/>
    <w:rsid w:val="D7EF6CA9"/>
    <w:rsid w:val="D9F70FCD"/>
    <w:rsid w:val="DACF984F"/>
    <w:rsid w:val="DBA7F0FE"/>
    <w:rsid w:val="DBFB6D86"/>
    <w:rsid w:val="DCF7BD31"/>
    <w:rsid w:val="DD7F6236"/>
    <w:rsid w:val="DDDF1053"/>
    <w:rsid w:val="DDE63D1B"/>
    <w:rsid w:val="DEBECE01"/>
    <w:rsid w:val="DF76071C"/>
    <w:rsid w:val="DFABDE39"/>
    <w:rsid w:val="DFEBB29E"/>
    <w:rsid w:val="DFEFFB2F"/>
    <w:rsid w:val="DFFA4551"/>
    <w:rsid w:val="E31728A9"/>
    <w:rsid w:val="E3FD57CB"/>
    <w:rsid w:val="E57B370A"/>
    <w:rsid w:val="E676FB46"/>
    <w:rsid w:val="EAE5A828"/>
    <w:rsid w:val="EAF78EF6"/>
    <w:rsid w:val="EB5E6264"/>
    <w:rsid w:val="EBBB2424"/>
    <w:rsid w:val="ECFFDB7C"/>
    <w:rsid w:val="EDDF4D81"/>
    <w:rsid w:val="EECDA299"/>
    <w:rsid w:val="EFA5BF05"/>
    <w:rsid w:val="EFAF0F54"/>
    <w:rsid w:val="EFFFCE94"/>
    <w:rsid w:val="F1BBD0A4"/>
    <w:rsid w:val="F3F75814"/>
    <w:rsid w:val="F57E1488"/>
    <w:rsid w:val="F5F7F9BD"/>
    <w:rsid w:val="F5FF8051"/>
    <w:rsid w:val="F5FF9C0B"/>
    <w:rsid w:val="F6F4F3DA"/>
    <w:rsid w:val="F73F8044"/>
    <w:rsid w:val="F79F106E"/>
    <w:rsid w:val="F7BB2E50"/>
    <w:rsid w:val="F7D414BA"/>
    <w:rsid w:val="F7FD80AD"/>
    <w:rsid w:val="F7FDD99D"/>
    <w:rsid w:val="FA742171"/>
    <w:rsid w:val="FA75E178"/>
    <w:rsid w:val="FAFFEEA2"/>
    <w:rsid w:val="FB458E52"/>
    <w:rsid w:val="FBB7954C"/>
    <w:rsid w:val="FBFE29DB"/>
    <w:rsid w:val="FCDBC885"/>
    <w:rsid w:val="FD217D33"/>
    <w:rsid w:val="FD5E14DC"/>
    <w:rsid w:val="FD706A31"/>
    <w:rsid w:val="FDB6F386"/>
    <w:rsid w:val="FDFF00A6"/>
    <w:rsid w:val="FEBA5731"/>
    <w:rsid w:val="FEBAB99C"/>
    <w:rsid w:val="FEBC0794"/>
    <w:rsid w:val="FECD043B"/>
    <w:rsid w:val="FED70EAD"/>
    <w:rsid w:val="FEF394A9"/>
    <w:rsid w:val="FEFBFDBA"/>
    <w:rsid w:val="FEFF36FE"/>
    <w:rsid w:val="FEFFBD60"/>
    <w:rsid w:val="FF3B790E"/>
    <w:rsid w:val="FF4328D5"/>
    <w:rsid w:val="FF5CA85B"/>
    <w:rsid w:val="FF5CC780"/>
    <w:rsid w:val="FF6B8EEE"/>
    <w:rsid w:val="FF7D2884"/>
    <w:rsid w:val="FF7F4CE1"/>
    <w:rsid w:val="FF9BA6F8"/>
    <w:rsid w:val="FFB2ED00"/>
    <w:rsid w:val="FFB64AAA"/>
    <w:rsid w:val="FFDD8F18"/>
    <w:rsid w:val="FFE4817B"/>
    <w:rsid w:val="FFEE8160"/>
    <w:rsid w:val="FFF3F8CB"/>
    <w:rsid w:val="FFFB6C0C"/>
    <w:rsid w:val="FFFDA40E"/>
    <w:rsid w:val="FFFFA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99"/>
    <w:rPr>
      <w:rFonts w:asciiTheme="minorHAnsi" w:hAnsiTheme="minorHAnsi" w:eastAsiaTheme="minorEastAsia" w:cstheme="minorBidi"/>
      <w:szCs w:val="22"/>
    </w:rPr>
  </w:style>
  <w:style w:type="paragraph" w:styleId="4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annotation subject"/>
    <w:basedOn w:val="3"/>
    <w:next w:val="3"/>
    <w:link w:val="22"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page number"/>
    <w:basedOn w:val="9"/>
    <w:semiHidden/>
    <w:unhideWhenUsed/>
    <w:qFormat/>
    <w:uiPriority w:val="99"/>
  </w:style>
  <w:style w:type="character" w:styleId="12">
    <w:name w:val="FollowedHyperlink"/>
    <w:basedOn w:val="9"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Emphasis"/>
    <w:basedOn w:val="9"/>
    <w:qFormat/>
    <w:uiPriority w:val="20"/>
    <w:rPr>
      <w:i/>
    </w:rPr>
  </w:style>
  <w:style w:type="character" w:styleId="14">
    <w:name w:val="line number"/>
    <w:basedOn w:val="9"/>
    <w:unhideWhenUsed/>
    <w:qFormat/>
    <w:uiPriority w:val="99"/>
  </w:style>
  <w:style w:type="character" w:styleId="15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9"/>
    <w:unhideWhenUsed/>
    <w:qFormat/>
    <w:uiPriority w:val="99"/>
    <w:rPr>
      <w:sz w:val="21"/>
      <w:szCs w:val="21"/>
    </w:rPr>
  </w:style>
  <w:style w:type="paragraph" w:customStyle="1" w:styleId="17">
    <w:name w:val="列表段落1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paragraph" w:customStyle="1" w:styleId="18">
    <w:name w:val="列表段落2"/>
    <w:basedOn w:val="1"/>
    <w:qFormat/>
    <w:uiPriority w:val="99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character" w:customStyle="1" w:styleId="19">
    <w:name w:val="页眉 字符"/>
    <w:basedOn w:val="9"/>
    <w:link w:val="5"/>
    <w:qFormat/>
    <w:uiPriority w:val="99"/>
    <w:rPr>
      <w:kern w:val="2"/>
      <w:sz w:val="18"/>
      <w:szCs w:val="18"/>
    </w:rPr>
  </w:style>
  <w:style w:type="character" w:customStyle="1" w:styleId="20">
    <w:name w:val="页脚 字符"/>
    <w:basedOn w:val="9"/>
    <w:link w:val="4"/>
    <w:qFormat/>
    <w:uiPriority w:val="99"/>
    <w:rPr>
      <w:kern w:val="2"/>
      <w:sz w:val="18"/>
      <w:szCs w:val="18"/>
    </w:rPr>
  </w:style>
  <w:style w:type="character" w:customStyle="1" w:styleId="21">
    <w:name w:val="批注文字 字符"/>
    <w:basedOn w:val="9"/>
    <w:link w:val="3"/>
    <w:semiHidden/>
    <w:qFormat/>
    <w:uiPriority w:val="99"/>
    <w:rPr>
      <w:kern w:val="2"/>
      <w:sz w:val="21"/>
      <w:szCs w:val="22"/>
    </w:rPr>
  </w:style>
  <w:style w:type="character" w:customStyle="1" w:styleId="22">
    <w:name w:val="批注主题 字符"/>
    <w:basedOn w:val="21"/>
    <w:link w:val="6"/>
    <w:semiHidden/>
    <w:qFormat/>
    <w:uiPriority w:val="99"/>
    <w:rPr>
      <w:b/>
      <w:bCs/>
      <w:kern w:val="2"/>
      <w:sz w:val="21"/>
      <w:szCs w:val="22"/>
    </w:rPr>
  </w:style>
  <w:style w:type="character" w:customStyle="1" w:styleId="23">
    <w:name w:val="15"/>
    <w:basedOn w:val="9"/>
    <w:qFormat/>
    <w:uiPriority w:val="0"/>
    <w:rPr>
      <w:rFonts w:hint="eastAsia" w:ascii="等线" w:hAnsi="等线" w:eastAsia="等线"/>
      <w:color w:val="0000FF"/>
      <w:u w:val="single"/>
    </w:rPr>
  </w:style>
  <w:style w:type="character" w:customStyle="1" w:styleId="24">
    <w:name w:val="占位符文本1"/>
    <w:basedOn w:val="9"/>
    <w:semiHidden/>
    <w:qFormat/>
    <w:uiPriority w:val="99"/>
    <w:rPr>
      <w:color w:val="808080"/>
    </w:rPr>
  </w:style>
  <w:style w:type="paragraph" w:customStyle="1" w:styleId="25">
    <w:name w:val="修订1"/>
    <w:hidden/>
    <w:semiHidden/>
    <w:qFormat/>
    <w:uiPriority w:val="99"/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customStyle="1" w:styleId="26">
    <w:name w:val="未处理的提及1"/>
    <w:basedOn w:val="9"/>
    <w:unhideWhenUsed/>
    <w:qFormat/>
    <w:uiPriority w:val="99"/>
    <w:rPr>
      <w:color w:val="605E5C"/>
      <w:shd w:val="clear" w:color="auto" w:fill="E1DFDD"/>
    </w:rPr>
  </w:style>
  <w:style w:type="character" w:customStyle="1" w:styleId="27">
    <w:name w:val="未处理的提及2"/>
    <w:basedOn w:val="9"/>
    <w:unhideWhenUsed/>
    <w:qFormat/>
    <w:uiPriority w:val="99"/>
    <w:rPr>
      <w:color w:val="605E5C"/>
      <w:shd w:val="clear" w:color="auto" w:fill="E1DFDD"/>
    </w:rPr>
  </w:style>
  <w:style w:type="paragraph" w:customStyle="1" w:styleId="28">
    <w:name w:val="列表段落3"/>
    <w:basedOn w:val="1"/>
    <w:qFormat/>
    <w:uiPriority w:val="99"/>
    <w:pPr>
      <w:ind w:firstLine="420" w:firstLineChars="200"/>
    </w:pPr>
    <w:rPr>
      <w:rFonts w:cs="Times New Roman"/>
    </w:rPr>
  </w:style>
  <w:style w:type="paragraph" w:customStyle="1" w:styleId="29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30">
    <w:name w:val="MDPI_4.3_table_footer"/>
    <w:next w:val="31"/>
    <w:qFormat/>
    <w:uiPriority w:val="0"/>
    <w:pPr>
      <w:adjustRightInd w:val="0"/>
      <w:snapToGrid w:val="0"/>
      <w:spacing w:after="24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31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1"/>
      <w:szCs w:val="22"/>
      <w:lang w:val="en-US" w:eastAsia="de-DE" w:bidi="en-US"/>
    </w:rPr>
  </w:style>
  <w:style w:type="paragraph" w:customStyle="1" w:styleId="32">
    <w:name w:val="修订2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33">
    <w:name w:val="书目1"/>
    <w:basedOn w:val="1"/>
    <w:link w:val="34"/>
    <w:qFormat/>
    <w:uiPriority w:val="0"/>
    <w:pPr>
      <w:widowControl/>
      <w:tabs>
        <w:tab w:val="left" w:pos="260"/>
      </w:tabs>
      <w:spacing w:after="240"/>
      <w:ind w:left="264" w:hanging="264"/>
      <w:jc w:val="left"/>
    </w:pPr>
    <w:rPr>
      <w:rFonts w:ascii="Times New Roman Regular" w:hAnsi="Times New Roman Regular" w:eastAsia="宋体" w:cs="Times New Roman Regular"/>
      <w:b/>
      <w:bCs/>
      <w:kern w:val="0"/>
      <w:sz w:val="24"/>
      <w:szCs w:val="24"/>
    </w:rPr>
  </w:style>
  <w:style w:type="character" w:customStyle="1" w:styleId="34">
    <w:name w:val="Bibliography 字符"/>
    <w:basedOn w:val="9"/>
    <w:link w:val="33"/>
    <w:qFormat/>
    <w:uiPriority w:val="0"/>
    <w:rPr>
      <w:rFonts w:ascii="Times New Roman Regular" w:hAnsi="Times New Roman Regular" w:cs="Times New Roman Regular"/>
      <w:b/>
      <w:bCs/>
      <w:sz w:val="24"/>
      <w:szCs w:val="24"/>
    </w:rPr>
  </w:style>
  <w:style w:type="paragraph" w:customStyle="1" w:styleId="35">
    <w:name w:val="修订3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36">
    <w:name w:val="修订4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37">
    <w:name w:val="Revision"/>
    <w:hidden/>
    <w:semiHidden/>
    <w:qFormat/>
    <w:uiPriority w:val="99"/>
    <w:rPr>
      <w:rFonts w:ascii="等线" w:hAnsi="等线" w:eastAsia="等线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9</Pages>
  <Words>20370</Words>
  <Characters>116109</Characters>
  <Lines>967</Lines>
  <Paragraphs>272</Paragraphs>
  <TotalTime>0</TotalTime>
  <ScaleCrop>false</ScaleCrop>
  <LinksUpToDate>false</LinksUpToDate>
  <CharactersWithSpaces>13620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9:13:00Z</dcterms:created>
  <dc:creator>June</dc:creator>
  <cp:lastModifiedBy>author</cp:lastModifiedBy>
  <dcterms:modified xsi:type="dcterms:W3CDTF">2023-04-04T10:20:35Z</dcterms:modified>
  <cp:revision>6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ZOTERO_PREF_1">
    <vt:lpwstr>&lt;data data-version="3" zotero-version="6.0.23"&gt;&lt;session id="N2QzptDN"/&gt;&lt;style id="http://www.zotero.org/styles/american-medical-association" hasBibliography="1" bibliographyStyleHasBeenSet="1"/&gt;&lt;prefs&gt;&lt;pref name="automaticJournalAbbreviations" value="true</vt:lpwstr>
  </property>
  <property fmtid="{D5CDD505-2E9C-101B-9397-08002B2CF9AE}" pid="4" name="ICV">
    <vt:lpwstr>DCA6CA5B968714BED699BA63919830C2</vt:lpwstr>
  </property>
  <property fmtid="{D5CDD505-2E9C-101B-9397-08002B2CF9AE}" pid="5" name="ZOTERO_PREF_2">
    <vt:lpwstr>"/&gt;&lt;pref name="fieldType" value="Field"/&gt;&lt;/prefs&gt;&lt;/data&gt;</vt:lpwstr>
  </property>
</Properties>
</file>